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48832" w14:textId="77777777" w:rsidR="005655FE" w:rsidRDefault="005655FE"/>
    <w:p w14:paraId="209CEB01" w14:textId="219CD654" w:rsidR="005655FE" w:rsidRDefault="00601CAA">
      <w:r>
        <w:rPr>
          <w:noProof/>
        </w:rPr>
        <w:drawing>
          <wp:anchor distT="0" distB="0" distL="114300" distR="114300" simplePos="0" relativeHeight="251658240" behindDoc="1" locked="0" layoutInCell="1" allowOverlap="1" wp14:anchorId="1DDCB672" wp14:editId="5EE809ED">
            <wp:simplePos x="0" y="0"/>
            <wp:positionH relativeFrom="column">
              <wp:posOffset>418465</wp:posOffset>
            </wp:positionH>
            <wp:positionV relativeFrom="paragraph">
              <wp:posOffset>207010</wp:posOffset>
            </wp:positionV>
            <wp:extent cx="5172075" cy="3792855"/>
            <wp:effectExtent l="0" t="0" r="9525" b="0"/>
            <wp:wrapTight wrapText="bothSides">
              <wp:wrapPolygon edited="0">
                <wp:start x="0" y="0"/>
                <wp:lineTo x="0" y="21481"/>
                <wp:lineTo x="21560" y="21481"/>
                <wp:lineTo x="21560" y="0"/>
                <wp:lineTo x="0" y="0"/>
              </wp:wrapPolygon>
            </wp:wrapTight>
            <wp:docPr id="2090710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710174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4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7" t="17300" r="35602" b="28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792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984A0A" w14:textId="62E2AC2B" w:rsidR="005655FE" w:rsidRDefault="005655FE"/>
    <w:p w14:paraId="37F65731" w14:textId="0A2752B6" w:rsidR="005655FE" w:rsidRDefault="005655FE"/>
    <w:p w14:paraId="28CB1CBA" w14:textId="22CC7996" w:rsidR="005655FE" w:rsidRDefault="005655FE"/>
    <w:p w14:paraId="5F135D66" w14:textId="77777777" w:rsidR="005655FE" w:rsidRDefault="005655FE"/>
    <w:p w14:paraId="7AEC7CBC" w14:textId="77777777" w:rsidR="005655FE" w:rsidRDefault="005655FE"/>
    <w:p w14:paraId="33B12570" w14:textId="77777777" w:rsidR="005655FE" w:rsidRDefault="005655FE"/>
    <w:p w14:paraId="12B08642" w14:textId="77777777" w:rsidR="005655FE" w:rsidRDefault="005655FE"/>
    <w:p w14:paraId="10973709" w14:textId="77777777" w:rsidR="005655FE" w:rsidRDefault="005655FE"/>
    <w:p w14:paraId="3A6C2486" w14:textId="77777777" w:rsidR="005655FE" w:rsidRDefault="005655FE"/>
    <w:p w14:paraId="67AB9F3B" w14:textId="77777777" w:rsidR="005655FE" w:rsidRDefault="005655FE"/>
    <w:p w14:paraId="6AB3F5CC" w14:textId="77777777" w:rsidR="005655FE" w:rsidRDefault="005655FE"/>
    <w:p w14:paraId="602CB114" w14:textId="77777777" w:rsidR="005655FE" w:rsidRDefault="005655FE"/>
    <w:p w14:paraId="5B7EE376" w14:textId="77777777" w:rsidR="005655FE" w:rsidRDefault="005655FE"/>
    <w:p w14:paraId="0D7CBFE3" w14:textId="77777777" w:rsidR="00601CAA" w:rsidRDefault="00601CAA" w:rsidP="005655FE">
      <w:pPr>
        <w:pStyle w:val="NormalWeb"/>
        <w:spacing w:before="0" w:beforeAutospacing="0" w:after="0" w:afterAutospacing="0"/>
        <w:jc w:val="both"/>
        <w:rPr>
          <w:b/>
          <w:bCs/>
          <w:noProof/>
          <w:rtl/>
        </w:rPr>
      </w:pPr>
    </w:p>
    <w:p w14:paraId="094E3405" w14:textId="6343CA87" w:rsidR="005655FE" w:rsidRDefault="00FD7804" w:rsidP="005655FE">
      <w:pPr>
        <w:pStyle w:val="NormalWeb"/>
        <w:spacing w:before="0" w:beforeAutospacing="0" w:after="0" w:afterAutospacing="0"/>
        <w:jc w:val="both"/>
        <w:rPr>
          <w:rFonts w:eastAsia="Aptos"/>
        </w:rPr>
      </w:pPr>
      <w:r w:rsidRPr="00FD7804">
        <w:rPr>
          <w:b/>
          <w:bCs/>
          <w:noProof/>
        </w:rPr>
        <w:t>Supplementary Figure S1</w:t>
      </w:r>
      <w:r w:rsidR="005655FE">
        <w:rPr>
          <w:b/>
          <w:bCs/>
          <w:noProof/>
        </w:rPr>
        <w:t>.</w:t>
      </w:r>
      <w:r w:rsidR="005655FE">
        <w:rPr>
          <w:noProof/>
        </w:rPr>
        <w:t xml:space="preserve"> </w:t>
      </w:r>
      <w:r w:rsidR="005655FE">
        <w:rPr>
          <w:rFonts w:eastAsia="Aptos"/>
          <w:szCs w:val="28"/>
        </w:rPr>
        <w:t xml:space="preserve">Hierarchical clustering (HA) heatmap (A), and HA dendrogram (B) revealing the overall distribution of the tested </w:t>
      </w:r>
      <w:r w:rsidR="005655FE">
        <w:rPr>
          <w:i/>
          <w:iCs/>
          <w:snapToGrid w:val="0"/>
          <w:color w:val="000000"/>
          <w:szCs w:val="28"/>
          <w:lang w:eastAsia="de-DE" w:bidi="en-US"/>
        </w:rPr>
        <w:t xml:space="preserve">Staphylococcus aureus </w:t>
      </w:r>
      <w:r w:rsidR="005655FE">
        <w:rPr>
          <w:rFonts w:eastAsia="Aptos"/>
          <w:szCs w:val="28"/>
        </w:rPr>
        <w:t>isolates based on the phenotypic antimicrobial resistance patterns.</w:t>
      </w:r>
      <w:r w:rsidR="005655FE">
        <w:rPr>
          <w:rFonts w:eastAsia="Aptos"/>
        </w:rPr>
        <w:t xml:space="preserve"> </w:t>
      </w:r>
    </w:p>
    <w:p w14:paraId="182E59C4" w14:textId="77777777" w:rsidR="005655FE" w:rsidRDefault="005655FE" w:rsidP="005655FE">
      <w:pPr>
        <w:jc w:val="both"/>
        <w:rPr>
          <w:rFonts w:ascii="Times New Roman" w:eastAsia="Aptos" w:hAnsi="Times New Roman" w:cs="Times New Roman"/>
          <w:sz w:val="20"/>
          <w:szCs w:val="20"/>
          <w:lang w:val="en-AU"/>
        </w:rPr>
      </w:pPr>
      <w:r>
        <w:rPr>
          <w:rFonts w:ascii="Times New Roman" w:eastAsia="Aptos" w:hAnsi="Times New Roman" w:cs="Times New Roman"/>
          <w:sz w:val="20"/>
          <w:szCs w:val="20"/>
          <w:lang w:val="en-AU"/>
        </w:rPr>
        <w:t xml:space="preserve">Different host, </w:t>
      </w:r>
      <w:r>
        <w:rPr>
          <w:rFonts w:ascii="Times New Roman" w:eastAsia="Aptos" w:hAnsi="Times New Roman" w:cs="Times New Roman"/>
          <w:sz w:val="20"/>
          <w:szCs w:val="20"/>
        </w:rPr>
        <w:t xml:space="preserve">sample types, resistance categories, </w:t>
      </w:r>
      <w:r>
        <w:rPr>
          <w:rFonts w:ascii="Times New Roman" w:eastAsia="Aptos" w:hAnsi="Times New Roman" w:cs="Times New Roman"/>
          <w:sz w:val="20"/>
          <w:szCs w:val="20"/>
          <w:lang w:val="en-AU"/>
        </w:rPr>
        <w:t xml:space="preserve">and </w:t>
      </w:r>
      <w:r>
        <w:rPr>
          <w:rFonts w:ascii="Times New Roman" w:eastAsia="Aptos" w:hAnsi="Times New Roman" w:cs="Times New Roman"/>
          <w:sz w:val="20"/>
          <w:szCs w:val="20"/>
        </w:rPr>
        <w:t xml:space="preserve">antimicrobial classes </w:t>
      </w:r>
      <w:r>
        <w:rPr>
          <w:rFonts w:ascii="Times New Roman" w:eastAsia="Aptos" w:hAnsi="Times New Roman" w:cs="Times New Roman"/>
          <w:sz w:val="20"/>
          <w:szCs w:val="20"/>
          <w:lang w:val="en-AU"/>
        </w:rPr>
        <w:t xml:space="preserve">are color-coded on the right of the heatmap. UR: human urine, PU: human pus, MK: mastitis milk, </w:t>
      </w:r>
      <w:r>
        <w:rPr>
          <w:rFonts w:cstheme="majorBidi"/>
          <w:color w:val="000000" w:themeColor="text1"/>
          <w:kern w:val="24"/>
          <w:sz w:val="20"/>
          <w:szCs w:val="20"/>
        </w:rPr>
        <w:t>AMC: amoxycillin/clavulanic acid, AMP: ampicillin, FEP: cefepime, L: lincomycin, AZM: azithromycin, CN: gentamicin, CTX: cefotaxime, DA: clindamycin, TOB: tobramycin, SAM: ampicillin/sulbactam, OFX: ofloxacin, DO: doxycycline, SXT: trimethoprim/</w:t>
      </w:r>
      <w:proofErr w:type="spellStart"/>
      <w:r>
        <w:rPr>
          <w:rFonts w:cstheme="majorBidi"/>
          <w:color w:val="000000" w:themeColor="text1"/>
          <w:kern w:val="24"/>
          <w:sz w:val="20"/>
          <w:szCs w:val="20"/>
        </w:rPr>
        <w:t>sulphamethoxazole</w:t>
      </w:r>
      <w:proofErr w:type="spellEnd"/>
      <w:r>
        <w:rPr>
          <w:rFonts w:cstheme="majorBidi"/>
          <w:color w:val="000000" w:themeColor="text1"/>
          <w:kern w:val="24"/>
          <w:sz w:val="20"/>
          <w:szCs w:val="20"/>
        </w:rPr>
        <w:t>, C: chloramphenicol, LZD: linezolid, TPZ: tazobactam, TQ: Thymoquinone, MDR: multidrug resistance, and XDR: extensively drug resistance.</w:t>
      </w:r>
    </w:p>
    <w:p w14:paraId="60897EB3" w14:textId="77777777" w:rsidR="005655FE" w:rsidRDefault="005655FE">
      <w:pPr>
        <w:rPr>
          <w:lang w:val="en-AU"/>
        </w:rPr>
      </w:pPr>
    </w:p>
    <w:p w14:paraId="4FCE5840" w14:textId="77777777" w:rsidR="005655FE" w:rsidRDefault="005655FE">
      <w:pPr>
        <w:rPr>
          <w:lang w:val="en-AU"/>
        </w:rPr>
      </w:pPr>
    </w:p>
    <w:p w14:paraId="721D44D0" w14:textId="77777777" w:rsidR="005655FE" w:rsidRDefault="005655FE">
      <w:pPr>
        <w:rPr>
          <w:lang w:val="en-AU"/>
        </w:rPr>
      </w:pPr>
    </w:p>
    <w:p w14:paraId="7841F9E5" w14:textId="77777777" w:rsidR="005655FE" w:rsidRDefault="005655FE">
      <w:pPr>
        <w:rPr>
          <w:lang w:val="en-AU"/>
        </w:rPr>
      </w:pPr>
    </w:p>
    <w:p w14:paraId="6997BAFD" w14:textId="77777777" w:rsidR="005655FE" w:rsidRDefault="005655FE">
      <w:pPr>
        <w:rPr>
          <w:lang w:val="en-AU"/>
        </w:rPr>
      </w:pPr>
    </w:p>
    <w:p w14:paraId="3CF8DF22" w14:textId="77777777" w:rsidR="005655FE" w:rsidRDefault="005655FE">
      <w:pPr>
        <w:rPr>
          <w:lang w:val="en-AU"/>
        </w:rPr>
      </w:pPr>
    </w:p>
    <w:p w14:paraId="141F920D" w14:textId="77777777" w:rsidR="005655FE" w:rsidRDefault="005655FE">
      <w:pPr>
        <w:rPr>
          <w:lang w:val="en-AU"/>
        </w:rPr>
      </w:pPr>
    </w:p>
    <w:p w14:paraId="3482FCE1" w14:textId="58F11A7E" w:rsidR="00421B16" w:rsidRPr="00066423" w:rsidRDefault="00421B16" w:rsidP="00421B16">
      <w:pPr>
        <w:jc w:val="both"/>
        <w:rPr>
          <w:rFonts w:asciiTheme="majorBidi" w:hAnsiTheme="majorBidi" w:cstheme="majorBidi"/>
          <w:color w:val="000000" w:themeColor="text1"/>
          <w:kern w:val="24"/>
          <w:sz w:val="20"/>
          <w:szCs w:val="20"/>
          <w:rtl/>
        </w:rPr>
      </w:pPr>
      <w:r w:rsidRPr="00421B16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lastRenderedPageBreak/>
        <w:t>Supplementary Table T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1</w:t>
      </w:r>
      <w:r w:rsidRPr="004779CA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.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F84F66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Antimicrobial susceptibility and molecular weight of plasmids of resistant phenotypic variants cured with </w:t>
      </w:r>
      <w:r w:rsidRPr="00F84F66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N. sativa</w:t>
      </w:r>
      <w:r w:rsidRPr="00F84F66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oil and/or antimicrobial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unlike the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non-treated original parent </w:t>
      </w:r>
      <w:r w:rsidRPr="004779CA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 xml:space="preserve">S. aureus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isolat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4"/>
        <w:gridCol w:w="1404"/>
        <w:gridCol w:w="1134"/>
        <w:gridCol w:w="1276"/>
        <w:gridCol w:w="709"/>
        <w:gridCol w:w="708"/>
        <w:gridCol w:w="567"/>
        <w:gridCol w:w="709"/>
        <w:gridCol w:w="709"/>
      </w:tblGrid>
      <w:tr w:rsidR="00421B16" w:rsidRPr="00024F03" w14:paraId="2F9A87B6" w14:textId="77777777" w:rsidTr="003E5C9C">
        <w:trPr>
          <w:trHeight w:val="526"/>
          <w:jc w:val="center"/>
        </w:trPr>
        <w:tc>
          <w:tcPr>
            <w:tcW w:w="72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C030E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642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aureus</w:t>
            </w:r>
            <w:r w:rsidRPr="00066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solat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c</w:t>
            </w:r>
            <w:r w:rsidRPr="00024F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od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No.</w:t>
            </w:r>
          </w:p>
        </w:tc>
        <w:tc>
          <w:tcPr>
            <w:tcW w:w="1404" w:type="dxa"/>
            <w:vMerge w:val="restart"/>
            <w:vAlign w:val="center"/>
          </w:tcPr>
          <w:p w14:paraId="537DF638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lecular 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(kb)</w:t>
            </w:r>
            <w:r w:rsidRPr="00CB29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 p</w:t>
            </w:r>
            <w:r w:rsidRPr="00CB29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mi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of n</w:t>
            </w:r>
            <w:r w:rsidRPr="000664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-treated original parent isolates</w:t>
            </w:r>
          </w:p>
        </w:tc>
        <w:tc>
          <w:tcPr>
            <w:tcW w:w="5812" w:type="dxa"/>
            <w:gridSpan w:val="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9CC9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microbial susceptibility and m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ecular weigh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f 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id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f 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 phenotypic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nts cured with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SO 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/or antimicrobial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21B16" w:rsidRPr="00542E94" w14:paraId="66BC7A12" w14:textId="77777777" w:rsidTr="003E5C9C">
        <w:trPr>
          <w:trHeight w:val="191"/>
          <w:jc w:val="center"/>
        </w:trPr>
        <w:tc>
          <w:tcPr>
            <w:tcW w:w="724" w:type="dxa"/>
            <w:vMerge/>
            <w:vAlign w:val="center"/>
            <w:hideMark/>
          </w:tcPr>
          <w:p w14:paraId="56552FE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vMerge/>
            <w:vAlign w:val="center"/>
          </w:tcPr>
          <w:p w14:paraId="1D1B8225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7505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SO </w:t>
            </w:r>
          </w:p>
        </w:tc>
        <w:tc>
          <w:tcPr>
            <w:tcW w:w="3402" w:type="dxa"/>
            <w:gridSpan w:val="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27C4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SO/antimicrobial combination </w:t>
            </w:r>
          </w:p>
        </w:tc>
      </w:tr>
      <w:tr w:rsidR="00421B16" w:rsidRPr="00542E94" w14:paraId="1B5EFC28" w14:textId="77777777" w:rsidTr="003E5C9C">
        <w:trPr>
          <w:trHeight w:val="338"/>
          <w:jc w:val="center"/>
        </w:trPr>
        <w:tc>
          <w:tcPr>
            <w:tcW w:w="724" w:type="dxa"/>
            <w:vMerge/>
            <w:vAlign w:val="center"/>
            <w:hideMark/>
          </w:tcPr>
          <w:p w14:paraId="67A3E5A5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vMerge/>
            <w:vAlign w:val="center"/>
          </w:tcPr>
          <w:p w14:paraId="15ADD45E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E36E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B29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smi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ecular weigh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kb)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BF29" w14:textId="67C82B98" w:rsidR="00421B16" w:rsidRPr="00542E94" w:rsidRDefault="00F22A5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A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 reversal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7DAF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6ABB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X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5EB3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M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DFE8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789D2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42E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</w:t>
            </w:r>
          </w:p>
        </w:tc>
      </w:tr>
      <w:tr w:rsidR="00421B16" w:rsidRPr="00024F03" w14:paraId="394B45E6" w14:textId="77777777" w:rsidTr="003E5C9C">
        <w:trPr>
          <w:trHeight w:val="688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C4D38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K4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2A25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,</w:t>
            </w:r>
          </w:p>
          <w:p w14:paraId="21FCAE40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</w:p>
          <w:p w14:paraId="75B59AC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843C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,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55DDE303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</w:p>
          <w:p w14:paraId="3C5AD58A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D4B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D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8),</w:t>
            </w:r>
          </w:p>
          <w:p w14:paraId="4AF44D0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AZ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0)</w:t>
            </w:r>
          </w:p>
          <w:p w14:paraId="193C9EE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FE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6)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B9B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8B5A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EEC9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C6ED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BF98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,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5144039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</w:tr>
      <w:tr w:rsidR="00421B16" w:rsidRPr="00024F03" w14:paraId="068B0FEA" w14:textId="77777777" w:rsidTr="003E5C9C">
        <w:trPr>
          <w:trHeight w:val="839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5544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K6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026AE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,</w:t>
            </w:r>
          </w:p>
          <w:p w14:paraId="20189BBB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44.29, </w:t>
            </w:r>
          </w:p>
          <w:p w14:paraId="6B1B2973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28.1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</w:p>
          <w:p w14:paraId="0C121CCA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162D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</w:p>
          <w:p w14:paraId="154A76F2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D709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AZ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0)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36C2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</w:t>
            </w:r>
          </w:p>
          <w:p w14:paraId="303905F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708" w:type="dxa"/>
            <w:vAlign w:val="center"/>
          </w:tcPr>
          <w:p w14:paraId="16A76B18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</w:t>
            </w:r>
          </w:p>
          <w:p w14:paraId="2FC42354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1C6B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, 44.29, 28.16</w:t>
            </w:r>
          </w:p>
          <w:p w14:paraId="242AF29D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3E4A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5AC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51.3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28.1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,</w:t>
            </w:r>
          </w:p>
          <w:p w14:paraId="01BB391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</w:tr>
      <w:tr w:rsidR="00421B16" w:rsidRPr="00024F03" w14:paraId="62E63FD6" w14:textId="77777777" w:rsidTr="003E5C9C">
        <w:trPr>
          <w:trHeight w:val="398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3996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1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3F518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12.06, </w:t>
            </w:r>
          </w:p>
          <w:p w14:paraId="2B7E5A7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81E2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7EB9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C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4)</w:t>
            </w:r>
          </w:p>
          <w:p w14:paraId="5D936991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SX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9)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C679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1841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12.06, 48.02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B38AD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A0E22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12.06,</w:t>
            </w:r>
          </w:p>
          <w:p w14:paraId="0D5CD432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48.02</w:t>
            </w:r>
          </w:p>
        </w:tc>
        <w:tc>
          <w:tcPr>
            <w:tcW w:w="709" w:type="dxa"/>
            <w:vAlign w:val="center"/>
          </w:tcPr>
          <w:p w14:paraId="3D452B3A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12.06, </w:t>
            </w:r>
          </w:p>
          <w:p w14:paraId="2198183A" w14:textId="77777777" w:rsidR="00421B16" w:rsidRPr="00542E94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</w:tr>
      <w:tr w:rsidR="00421B16" w:rsidRPr="00024F03" w14:paraId="33F748A5" w14:textId="77777777" w:rsidTr="003E5C9C">
        <w:trPr>
          <w:trHeight w:val="688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DB9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9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254C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33C4B9D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1D1A2FCB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</w:p>
        </w:tc>
        <w:tc>
          <w:tcPr>
            <w:tcW w:w="1134" w:type="dxa"/>
            <w:vAlign w:val="center"/>
          </w:tcPr>
          <w:p w14:paraId="10A84B8D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23671AAB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4576DFA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1276" w:type="dxa"/>
            <w:vAlign w:val="center"/>
          </w:tcPr>
          <w:p w14:paraId="7C6FA33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SX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6)</w:t>
            </w:r>
          </w:p>
          <w:p w14:paraId="61D698F4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AZ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5)</w:t>
            </w:r>
          </w:p>
        </w:tc>
        <w:tc>
          <w:tcPr>
            <w:tcW w:w="709" w:type="dxa"/>
            <w:vAlign w:val="center"/>
          </w:tcPr>
          <w:p w14:paraId="00B6A63B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7A13D3E3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65B49CFB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</w:p>
        </w:tc>
        <w:tc>
          <w:tcPr>
            <w:tcW w:w="708" w:type="dxa"/>
            <w:vAlign w:val="center"/>
          </w:tcPr>
          <w:p w14:paraId="5CF735C1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12D60E86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38F7E340" w14:textId="77777777" w:rsidR="00421B16" w:rsidRPr="003B57C0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</w:p>
        </w:tc>
        <w:tc>
          <w:tcPr>
            <w:tcW w:w="567" w:type="dxa"/>
            <w:vAlign w:val="center"/>
          </w:tcPr>
          <w:p w14:paraId="18D5ED69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6201A2D8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73D1202B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</w:p>
        </w:tc>
        <w:tc>
          <w:tcPr>
            <w:tcW w:w="709" w:type="dxa"/>
            <w:vAlign w:val="center"/>
          </w:tcPr>
          <w:p w14:paraId="38CBFA72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0453C5C1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1CD6248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</w:p>
        </w:tc>
        <w:tc>
          <w:tcPr>
            <w:tcW w:w="709" w:type="dxa"/>
            <w:vAlign w:val="center"/>
          </w:tcPr>
          <w:p w14:paraId="5E441759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51.36, </w:t>
            </w:r>
          </w:p>
          <w:p w14:paraId="75409608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,</w:t>
            </w:r>
          </w:p>
          <w:p w14:paraId="49C8B5E7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 9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21B16" w:rsidRPr="00024F03" w14:paraId="1E71E4CC" w14:textId="77777777" w:rsidTr="003E5C9C">
        <w:trPr>
          <w:trHeight w:val="557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A0B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1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0804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19715261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20D4F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1276" w:type="dxa"/>
            <w:vAlign w:val="center"/>
          </w:tcPr>
          <w:p w14:paraId="517560C5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D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8)</w:t>
            </w:r>
          </w:p>
          <w:p w14:paraId="1F0E53F0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OFX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2)</w:t>
            </w:r>
          </w:p>
          <w:p w14:paraId="03B6E706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D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2)</w:t>
            </w:r>
          </w:p>
        </w:tc>
        <w:tc>
          <w:tcPr>
            <w:tcW w:w="709" w:type="dxa"/>
            <w:vAlign w:val="center"/>
          </w:tcPr>
          <w:p w14:paraId="1AC97393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3D639031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  <w:tc>
          <w:tcPr>
            <w:tcW w:w="708" w:type="dxa"/>
            <w:vAlign w:val="center"/>
          </w:tcPr>
          <w:p w14:paraId="2F9F6DB6" w14:textId="77777777" w:rsidR="00421B16" w:rsidRPr="00442CFC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A4A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709" w:type="dxa"/>
            <w:vAlign w:val="center"/>
          </w:tcPr>
          <w:p w14:paraId="54F963B9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29</w:t>
            </w:r>
          </w:p>
        </w:tc>
        <w:tc>
          <w:tcPr>
            <w:tcW w:w="709" w:type="dxa"/>
            <w:vAlign w:val="center"/>
          </w:tcPr>
          <w:p w14:paraId="7E738DDD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32165970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9.23</w:t>
            </w:r>
          </w:p>
        </w:tc>
      </w:tr>
      <w:tr w:rsidR="00421B16" w:rsidRPr="00024F03" w14:paraId="4D5E9999" w14:textId="77777777" w:rsidTr="003E5C9C">
        <w:trPr>
          <w:trHeight w:val="918"/>
          <w:jc w:val="center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280D" w14:textId="77777777" w:rsidR="00421B16" w:rsidRPr="00CB29EC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CB29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9</w:t>
            </w:r>
          </w:p>
        </w:tc>
        <w:tc>
          <w:tcPr>
            <w:tcW w:w="14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2835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1787368C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1.88, </w:t>
            </w:r>
          </w:p>
          <w:p w14:paraId="394462AA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9.23, </w:t>
            </w:r>
          </w:p>
          <w:p w14:paraId="0F89F5E1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 </w:t>
            </w:r>
          </w:p>
          <w:p w14:paraId="3AAA79ED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453FD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7.5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</w:p>
          <w:p w14:paraId="5BE6D10C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1276" w:type="dxa"/>
            <w:vAlign w:val="center"/>
          </w:tcPr>
          <w:p w14:paraId="40EEA5C8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AZ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2)</w:t>
            </w:r>
          </w:p>
          <w:p w14:paraId="1E5ABD21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D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0)</w:t>
            </w:r>
          </w:p>
          <w:p w14:paraId="1A165BCE" w14:textId="77777777" w:rsidR="00421B16" w:rsidRPr="00024F03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C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24F03">
              <w:rPr>
                <w:rFonts w:asciiTheme="majorBidi" w:hAnsiTheme="majorBidi" w:cstheme="majorBidi"/>
                <w:sz w:val="20"/>
                <w:szCs w:val="20"/>
              </w:rPr>
              <w:t>(29)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A5E1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 xml:space="preserve">44.29, 41.88,  7.51, </w:t>
            </w:r>
          </w:p>
          <w:p w14:paraId="5404A3D8" w14:textId="77777777" w:rsidR="00421B16" w:rsidRPr="00442CFC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708" w:type="dxa"/>
            <w:vAlign w:val="center"/>
          </w:tcPr>
          <w:p w14:paraId="510E8004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3451FE88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1.88, </w:t>
            </w:r>
          </w:p>
          <w:p w14:paraId="489E8285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9.23, </w:t>
            </w:r>
          </w:p>
          <w:p w14:paraId="0401FD5D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 </w:t>
            </w:r>
          </w:p>
          <w:p w14:paraId="5B61927B" w14:textId="77777777" w:rsidR="00421B16" w:rsidRPr="00442CFC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4D4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4.29, </w:t>
            </w:r>
          </w:p>
          <w:p w14:paraId="4FCA796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41.88, </w:t>
            </w:r>
          </w:p>
          <w:p w14:paraId="25A051BE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 xml:space="preserve">9.23, </w:t>
            </w:r>
          </w:p>
          <w:p w14:paraId="126C9A0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 </w:t>
            </w:r>
          </w:p>
          <w:p w14:paraId="6B5DB444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4F03">
              <w:rPr>
                <w:rFonts w:asciiTheme="majorBidi" w:hAnsiTheme="majorBidi" w:cstheme="majorBidi"/>
                <w:sz w:val="20"/>
                <w:szCs w:val="20"/>
              </w:rPr>
              <w:t>6.48</w:t>
            </w:r>
          </w:p>
        </w:tc>
        <w:tc>
          <w:tcPr>
            <w:tcW w:w="709" w:type="dxa"/>
            <w:vAlign w:val="center"/>
          </w:tcPr>
          <w:p w14:paraId="04D9779D" w14:textId="77777777" w:rsidR="00421B16" w:rsidRPr="00442CFC" w:rsidRDefault="00421B16" w:rsidP="003E5C9C">
            <w:pPr>
              <w:pStyle w:val="NormalWeb"/>
              <w:spacing w:before="0" w:beforeAutospacing="0" w:after="0" w:afterAutospacing="0" w:line="240" w:lineRule="exact"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442CFC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>44.29,</w:t>
            </w:r>
          </w:p>
          <w:p w14:paraId="25CE6C85" w14:textId="77777777" w:rsidR="00421B16" w:rsidRPr="00442CFC" w:rsidRDefault="00421B16" w:rsidP="003E5C9C">
            <w:pPr>
              <w:pStyle w:val="NormalWeb"/>
              <w:spacing w:before="0" w:beforeAutospacing="0" w:after="0" w:afterAutospacing="0" w:line="240" w:lineRule="exact"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442CFC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 xml:space="preserve"> 7.51</w:t>
            </w:r>
          </w:p>
          <w:p w14:paraId="7B2603C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 xml:space="preserve"> 6.48</w:t>
            </w:r>
          </w:p>
        </w:tc>
        <w:tc>
          <w:tcPr>
            <w:tcW w:w="709" w:type="dxa"/>
            <w:vAlign w:val="center"/>
          </w:tcPr>
          <w:p w14:paraId="7C6BE4D9" w14:textId="77777777" w:rsidR="00421B16" w:rsidRPr="00442CFC" w:rsidRDefault="00421B16" w:rsidP="003E5C9C">
            <w:pPr>
              <w:pStyle w:val="NormalWeb"/>
              <w:spacing w:before="0" w:beforeAutospacing="0" w:after="0" w:afterAutospacing="0" w:line="240" w:lineRule="exact"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442CFC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14:ligatures w14:val="standardContextual"/>
              </w:rPr>
              <w:t>44.29,</w:t>
            </w:r>
          </w:p>
          <w:p w14:paraId="523746E7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>41.88,</w:t>
            </w:r>
          </w:p>
          <w:p w14:paraId="2DA7DF51" w14:textId="77777777" w:rsidR="00421B16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>7.51,</w:t>
            </w:r>
          </w:p>
          <w:p w14:paraId="1C2EE046" w14:textId="77777777" w:rsidR="00421B16" w:rsidRPr="00442CFC" w:rsidRDefault="00421B16" w:rsidP="003E5C9C">
            <w:pPr>
              <w:spacing w:after="0"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2CFC">
              <w:rPr>
                <w:rFonts w:asciiTheme="majorBidi" w:hAnsiTheme="majorBidi" w:cstheme="majorBidi"/>
                <w:sz w:val="20"/>
                <w:szCs w:val="20"/>
              </w:rPr>
              <w:t xml:space="preserve"> 6.48</w:t>
            </w:r>
          </w:p>
        </w:tc>
      </w:tr>
    </w:tbl>
    <w:p w14:paraId="413756F4" w14:textId="77777777" w:rsidR="00421B16" w:rsidRDefault="00421B16" w:rsidP="00421B16">
      <w:pPr>
        <w:spacing w:after="0" w:line="240" w:lineRule="atLeast"/>
        <w:jc w:val="both"/>
        <w:rPr>
          <w:rFonts w:asciiTheme="majorBidi" w:hAnsiTheme="majorBidi" w:cstheme="majorBidi"/>
          <w:sz w:val="24"/>
          <w:szCs w:val="24"/>
        </w:rPr>
      </w:pPr>
      <w:r w:rsidRPr="000C6142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S. aureu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: </w:t>
      </w:r>
      <w:r w:rsidRPr="000C6142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Staphylococcus aureu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, MK: milk, UR: urine, PU: pus, </w:t>
      </w:r>
      <w:r w:rsidRPr="000D38E9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NSO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: </w:t>
      </w:r>
      <w:r w:rsidRPr="00F84F66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N. sativa</w:t>
      </w:r>
      <w:r w:rsidRPr="00F84F66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oil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kb: </w:t>
      </w:r>
      <w:r w:rsidRPr="000D38E9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kilobase pair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,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SXT: trimethoprim/ </w:t>
      </w:r>
      <w:proofErr w:type="spellStart"/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sulpha-methoxazol</w:t>
      </w:r>
      <w:proofErr w:type="spellEnd"/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 OF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X: ofloxacin,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AZM: azithromycin,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DO: doxycycline, DA: clindamycin,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FEP: cefepime,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CN: gentamicin.</w:t>
      </w:r>
    </w:p>
    <w:p w14:paraId="030F965A" w14:textId="77777777" w:rsidR="00421B16" w:rsidRDefault="00421B16" w:rsidP="00421B16">
      <w:pPr>
        <w:spacing w:after="0" w:line="240" w:lineRule="atLeast"/>
        <w:jc w:val="both"/>
        <w:rPr>
          <w:rFonts w:asciiTheme="majorBidi" w:hAnsiTheme="majorBidi" w:cstheme="majorBidi"/>
          <w:sz w:val="24"/>
          <w:szCs w:val="24"/>
        </w:rPr>
      </w:pPr>
    </w:p>
    <w:p w14:paraId="15BA8380" w14:textId="61051534" w:rsidR="005655FE" w:rsidRDefault="005655FE"/>
    <w:p w14:paraId="5FB4969A" w14:textId="77777777" w:rsidR="00421B16" w:rsidRDefault="00421B16"/>
    <w:p w14:paraId="2E027740" w14:textId="77777777" w:rsidR="00421B16" w:rsidRDefault="00421B16"/>
    <w:p w14:paraId="2FA59BE8" w14:textId="77777777" w:rsidR="00421B16" w:rsidRDefault="00421B16"/>
    <w:p w14:paraId="7F5ADBF5" w14:textId="77777777" w:rsidR="00421B16" w:rsidRDefault="00421B16"/>
    <w:p w14:paraId="5BB54D8C" w14:textId="77777777" w:rsidR="00421B16" w:rsidRDefault="00421B16"/>
    <w:p w14:paraId="556CE453" w14:textId="77777777" w:rsidR="00421B16" w:rsidRDefault="00421B16"/>
    <w:p w14:paraId="4D8036A4" w14:textId="77777777" w:rsidR="00421B16" w:rsidRDefault="00421B16"/>
    <w:p w14:paraId="4ABD2066" w14:textId="77777777" w:rsidR="00421B16" w:rsidRDefault="00421B16"/>
    <w:p w14:paraId="5490B555" w14:textId="77777777" w:rsidR="00421B16" w:rsidRDefault="00421B16"/>
    <w:p w14:paraId="36C8C67C" w14:textId="3FE2DE8C" w:rsidR="00793F1D" w:rsidRDefault="00793F1D" w:rsidP="00793F1D">
      <w:pP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</w:pPr>
      <w:r w:rsidRPr="00421B16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lastRenderedPageBreak/>
        <w:t>Supplementary Table T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2</w:t>
      </w:r>
      <w:r w:rsidRPr="004779CA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.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Cured plasmids of resistant phenotypic variants to 0.5X MIC-TQ, 0.5X MIC-TQ plus antibiotics, SDS, and 0.5X MIC-TQ plus SDS compared with non-treated original parent S. aureus isolates.  </w:t>
      </w:r>
    </w:p>
    <w:tbl>
      <w:tblPr>
        <w:tblStyle w:val="PlainTable22"/>
        <w:tblW w:w="11810" w:type="dxa"/>
        <w:jc w:val="center"/>
        <w:tblBorders>
          <w:insideH w:val="single" w:sz="4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839"/>
        <w:gridCol w:w="993"/>
        <w:gridCol w:w="993"/>
        <w:gridCol w:w="1189"/>
        <w:gridCol w:w="948"/>
        <w:gridCol w:w="1134"/>
        <w:gridCol w:w="1276"/>
        <w:gridCol w:w="992"/>
        <w:gridCol w:w="1178"/>
        <w:gridCol w:w="992"/>
        <w:gridCol w:w="1276"/>
      </w:tblGrid>
      <w:tr w:rsidR="00793F1D" w:rsidRPr="00891AC3" w14:paraId="5E0BEE8F" w14:textId="77777777" w:rsidTr="003E5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tcW w:w="839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4F735AD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. aureus</w:t>
            </w:r>
            <w:r w:rsidRPr="00860B3E">
              <w:rPr>
                <w:rFonts w:asciiTheme="majorBidi" w:hAnsiTheme="majorBidi" w:cstheme="majorBidi"/>
                <w:sz w:val="16"/>
                <w:szCs w:val="16"/>
              </w:rPr>
              <w:t xml:space="preserve"> isolates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 xml:space="preserve"> code No.</w:t>
            </w:r>
          </w:p>
        </w:tc>
        <w:tc>
          <w:tcPr>
            <w:tcW w:w="99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1771A5A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sz w:val="16"/>
                <w:szCs w:val="16"/>
              </w:rPr>
              <w:t>Molecular weights (kb) of plasmids of non-treated original parent isolates</w:t>
            </w:r>
          </w:p>
        </w:tc>
        <w:tc>
          <w:tcPr>
            <w:tcW w:w="9978" w:type="dxa"/>
            <w:gridSpan w:val="9"/>
            <w:tcBorders>
              <w:bottom w:val="none" w:sz="0" w:space="0" w:color="auto"/>
            </w:tcBorders>
            <w:vAlign w:val="center"/>
            <w:hideMark/>
          </w:tcPr>
          <w:p w14:paraId="7DEBE70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ntimicrobial susceptibility and molecular weights of plasmids of resistant phenotypic variants cured with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TQ</w:t>
            </w:r>
            <w:r w:rsidRPr="00860B3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and/or antimicrobials and SDS and/or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 xml:space="preserve">TQ </w:t>
            </w:r>
          </w:p>
        </w:tc>
      </w:tr>
      <w:tr w:rsidR="00793F1D" w:rsidRPr="00891AC3" w14:paraId="389239EE" w14:textId="77777777" w:rsidTr="003E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tcW w:w="83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CBC223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E3788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82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94B02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0.5X MIC of TQ</w:t>
            </w:r>
          </w:p>
        </w:tc>
        <w:tc>
          <w:tcPr>
            <w:tcW w:w="3358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35EC4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0.5X MIC of TQ/antimicrobial</w:t>
            </w:r>
          </w:p>
        </w:tc>
        <w:tc>
          <w:tcPr>
            <w:tcW w:w="2170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B7520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 xml:space="preserve">SDS  </w:t>
            </w:r>
          </w:p>
        </w:tc>
        <w:tc>
          <w:tcPr>
            <w:tcW w:w="2268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D2299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SDS/ 0.5X MIC of TQ</w:t>
            </w:r>
          </w:p>
        </w:tc>
      </w:tr>
      <w:tr w:rsidR="00793F1D" w:rsidRPr="00891AC3" w14:paraId="5ED79922" w14:textId="77777777" w:rsidTr="003E5C9C">
        <w:trPr>
          <w:trHeight w:val="64"/>
          <w:jc w:val="center"/>
        </w:trPr>
        <w:tc>
          <w:tcPr>
            <w:tcW w:w="839" w:type="dxa"/>
            <w:vMerge/>
            <w:vAlign w:val="center"/>
            <w:hideMark/>
          </w:tcPr>
          <w:p w14:paraId="5CC54284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695A0B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82" w:type="dxa"/>
            <w:gridSpan w:val="2"/>
            <w:vMerge/>
            <w:vAlign w:val="center"/>
            <w:hideMark/>
          </w:tcPr>
          <w:p w14:paraId="054443E3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48" w:type="dxa"/>
            <w:vAlign w:val="center"/>
            <w:hideMark/>
          </w:tcPr>
          <w:p w14:paraId="26ED0B0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DO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6ECD8BF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  <w14:ligatures w14:val="none"/>
              </w:rPr>
              <w:t>DO+CN</w:t>
            </w:r>
          </w:p>
        </w:tc>
        <w:tc>
          <w:tcPr>
            <w:tcW w:w="2170" w:type="dxa"/>
            <w:gridSpan w:val="2"/>
            <w:vMerge/>
            <w:vAlign w:val="center"/>
            <w:hideMark/>
          </w:tcPr>
          <w:p w14:paraId="5E7EB2C8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vAlign w:val="center"/>
            <w:hideMark/>
          </w:tcPr>
          <w:p w14:paraId="3D9D83D7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93F1D" w:rsidRPr="00891AC3" w14:paraId="3380515A" w14:textId="77777777" w:rsidTr="003E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  <w:jc w:val="center"/>
        </w:trPr>
        <w:tc>
          <w:tcPr>
            <w:tcW w:w="83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1A98E0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6795F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F07D8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molecular weight (kb)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0D1769" w14:textId="64530C04" w:rsidR="00793F1D" w:rsidRPr="00860B3E" w:rsidRDefault="00F22A56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F22A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 reversal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47EFC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molecular weight (kb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C6C74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molecular weight (kb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D8307C" w14:textId="6C01EAA0" w:rsidR="00793F1D" w:rsidRPr="00860B3E" w:rsidRDefault="00F22A56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F22A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 reversa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C8CD4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molecular weight (kb)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77FA87" w14:textId="7D0BA443" w:rsidR="00793F1D" w:rsidRPr="009F71E3" w:rsidRDefault="00F22A56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F22A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 reversa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D2EFDF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smid molecular weigh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860B3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kb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492E42" w14:textId="06B78711" w:rsidR="00793F1D" w:rsidRPr="00860B3E" w:rsidRDefault="00F22A56" w:rsidP="003E5C9C">
            <w:pPr>
              <w:spacing w:line="200" w:lineRule="exact"/>
              <w:ind w:right="54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F22A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 reversal</w:t>
            </w:r>
          </w:p>
        </w:tc>
      </w:tr>
      <w:tr w:rsidR="00793F1D" w:rsidRPr="00891AC3" w14:paraId="297D4F96" w14:textId="77777777" w:rsidTr="003E5C9C">
        <w:trPr>
          <w:trHeight w:val="606"/>
          <w:jc w:val="center"/>
        </w:trPr>
        <w:tc>
          <w:tcPr>
            <w:tcW w:w="839" w:type="dxa"/>
            <w:vAlign w:val="center"/>
            <w:hideMark/>
          </w:tcPr>
          <w:p w14:paraId="5CBDA616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K4</w:t>
            </w:r>
          </w:p>
        </w:tc>
        <w:tc>
          <w:tcPr>
            <w:tcW w:w="993" w:type="dxa"/>
            <w:vAlign w:val="center"/>
            <w:hideMark/>
          </w:tcPr>
          <w:p w14:paraId="7299834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,</w:t>
            </w:r>
          </w:p>
          <w:p w14:paraId="064DA96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</w:t>
            </w:r>
          </w:p>
          <w:p w14:paraId="6C68F59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993" w:type="dxa"/>
            <w:vAlign w:val="center"/>
            <w:hideMark/>
          </w:tcPr>
          <w:p w14:paraId="11A2708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il</w:t>
            </w:r>
          </w:p>
        </w:tc>
        <w:tc>
          <w:tcPr>
            <w:tcW w:w="1189" w:type="dxa"/>
            <w:vAlign w:val="center"/>
            <w:hideMark/>
          </w:tcPr>
          <w:p w14:paraId="1FC3E0C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il</w:t>
            </w:r>
          </w:p>
        </w:tc>
        <w:tc>
          <w:tcPr>
            <w:tcW w:w="948" w:type="dxa"/>
            <w:vAlign w:val="center"/>
            <w:hideMark/>
          </w:tcPr>
          <w:p w14:paraId="389233A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</w:t>
            </w:r>
          </w:p>
          <w:p w14:paraId="5BD4DBA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134" w:type="dxa"/>
            <w:vAlign w:val="center"/>
            <w:hideMark/>
          </w:tcPr>
          <w:p w14:paraId="0FFB2F7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,</w:t>
            </w:r>
          </w:p>
          <w:p w14:paraId="3257EE7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</w:t>
            </w:r>
          </w:p>
          <w:p w14:paraId="72646B6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276" w:type="dxa"/>
            <w:vAlign w:val="center"/>
            <w:hideMark/>
          </w:tcPr>
          <w:p w14:paraId="117A1BC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BG</w:t>
            </w:r>
          </w:p>
        </w:tc>
        <w:tc>
          <w:tcPr>
            <w:tcW w:w="992" w:type="dxa"/>
            <w:vAlign w:val="center"/>
            <w:hideMark/>
          </w:tcPr>
          <w:p w14:paraId="1488596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78" w:type="dxa"/>
            <w:vAlign w:val="center"/>
            <w:hideMark/>
          </w:tcPr>
          <w:p w14:paraId="4DDB133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)</w:t>
            </w:r>
          </w:p>
          <w:p w14:paraId="687D31C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4)</w:t>
            </w:r>
          </w:p>
        </w:tc>
        <w:tc>
          <w:tcPr>
            <w:tcW w:w="992" w:type="dxa"/>
            <w:vAlign w:val="center"/>
            <w:hideMark/>
          </w:tcPr>
          <w:p w14:paraId="25EB380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276" w:type="dxa"/>
            <w:vAlign w:val="center"/>
            <w:hideMark/>
          </w:tcPr>
          <w:p w14:paraId="4BD0EF6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FEP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3)</w:t>
            </w:r>
          </w:p>
        </w:tc>
      </w:tr>
      <w:tr w:rsidR="00793F1D" w:rsidRPr="00891AC3" w14:paraId="54E06BB7" w14:textId="77777777" w:rsidTr="003E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tcW w:w="83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62E90F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K6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93CDC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194AF3C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8.16</w:t>
            </w:r>
          </w:p>
          <w:p w14:paraId="6B77365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6C9D0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</w:t>
            </w:r>
          </w:p>
          <w:p w14:paraId="7CD0949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8E0710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5)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5C877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</w:t>
            </w:r>
          </w:p>
          <w:p w14:paraId="49C6828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8.16</w:t>
            </w:r>
          </w:p>
          <w:p w14:paraId="5F895C4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A56888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51.36, </w:t>
            </w:r>
          </w:p>
          <w:p w14:paraId="6BA7FC5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8.16</w:t>
            </w:r>
          </w:p>
          <w:p w14:paraId="2688E57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D78E8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BG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8470E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</w:t>
            </w:r>
          </w:p>
          <w:p w14:paraId="07ECBC1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8.16</w:t>
            </w:r>
          </w:p>
          <w:p w14:paraId="1FF98F1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F2FDB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6)</w:t>
            </w:r>
          </w:p>
          <w:p w14:paraId="5BFBE3D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6190B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5EF8B65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8.16</w:t>
            </w:r>
          </w:p>
          <w:p w14:paraId="0678BC0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D1C210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(26)</w:t>
            </w:r>
          </w:p>
          <w:p w14:paraId="6A0ECD2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0)</w:t>
            </w:r>
          </w:p>
        </w:tc>
      </w:tr>
      <w:tr w:rsidR="00793F1D" w:rsidRPr="00891AC3" w14:paraId="03894ED7" w14:textId="77777777" w:rsidTr="003E5C9C">
        <w:trPr>
          <w:trHeight w:val="412"/>
          <w:jc w:val="center"/>
        </w:trPr>
        <w:tc>
          <w:tcPr>
            <w:tcW w:w="839" w:type="dxa"/>
            <w:vAlign w:val="center"/>
            <w:hideMark/>
          </w:tcPr>
          <w:p w14:paraId="40912791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UR1</w:t>
            </w:r>
          </w:p>
        </w:tc>
        <w:tc>
          <w:tcPr>
            <w:tcW w:w="993" w:type="dxa"/>
            <w:vAlign w:val="center"/>
            <w:hideMark/>
          </w:tcPr>
          <w:p w14:paraId="1BA7C89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2.06,</w:t>
            </w:r>
          </w:p>
          <w:p w14:paraId="0EC6CCF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993" w:type="dxa"/>
            <w:vAlign w:val="center"/>
            <w:hideMark/>
          </w:tcPr>
          <w:p w14:paraId="7BB26C4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2.06</w:t>
            </w:r>
          </w:p>
        </w:tc>
        <w:tc>
          <w:tcPr>
            <w:tcW w:w="1189" w:type="dxa"/>
            <w:vAlign w:val="center"/>
            <w:hideMark/>
          </w:tcPr>
          <w:p w14:paraId="06F101B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OB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8)</w:t>
            </w:r>
          </w:p>
          <w:p w14:paraId="66DB912F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9)</w:t>
            </w:r>
          </w:p>
        </w:tc>
        <w:tc>
          <w:tcPr>
            <w:tcW w:w="948" w:type="dxa"/>
            <w:vAlign w:val="center"/>
            <w:hideMark/>
          </w:tcPr>
          <w:p w14:paraId="105DB1C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2.06,</w:t>
            </w:r>
          </w:p>
          <w:p w14:paraId="757938B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134" w:type="dxa"/>
            <w:vAlign w:val="center"/>
            <w:hideMark/>
          </w:tcPr>
          <w:p w14:paraId="4681AB22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2.06,</w:t>
            </w:r>
          </w:p>
          <w:p w14:paraId="778F0B7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276" w:type="dxa"/>
            <w:vAlign w:val="center"/>
            <w:hideMark/>
          </w:tcPr>
          <w:p w14:paraId="45B8E04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D</w:t>
            </w:r>
          </w:p>
        </w:tc>
        <w:tc>
          <w:tcPr>
            <w:tcW w:w="992" w:type="dxa"/>
            <w:vAlign w:val="center"/>
            <w:hideMark/>
          </w:tcPr>
          <w:p w14:paraId="6081C9C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2</w:t>
            </w:r>
          </w:p>
        </w:tc>
        <w:tc>
          <w:tcPr>
            <w:tcW w:w="1178" w:type="dxa"/>
            <w:vAlign w:val="center"/>
            <w:hideMark/>
          </w:tcPr>
          <w:p w14:paraId="6E27C9E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6)</w:t>
            </w:r>
          </w:p>
        </w:tc>
        <w:tc>
          <w:tcPr>
            <w:tcW w:w="992" w:type="dxa"/>
            <w:vAlign w:val="center"/>
            <w:hideMark/>
          </w:tcPr>
          <w:p w14:paraId="0778F27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2.06,</w:t>
            </w:r>
          </w:p>
          <w:p w14:paraId="45F99EF5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8.02</w:t>
            </w:r>
          </w:p>
        </w:tc>
        <w:tc>
          <w:tcPr>
            <w:tcW w:w="1276" w:type="dxa"/>
            <w:vAlign w:val="center"/>
            <w:hideMark/>
          </w:tcPr>
          <w:p w14:paraId="145408E7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(20)</w:t>
            </w:r>
          </w:p>
          <w:p w14:paraId="76E64EF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OB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8)</w:t>
            </w:r>
          </w:p>
          <w:p w14:paraId="7C70841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8)</w:t>
            </w:r>
          </w:p>
        </w:tc>
      </w:tr>
      <w:tr w:rsidR="00793F1D" w:rsidRPr="00891AC3" w14:paraId="54456CAA" w14:textId="77777777" w:rsidTr="003E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tcW w:w="83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A23CC9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UR9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02CB1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123592D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4FDE9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</w:t>
            </w:r>
          </w:p>
          <w:p w14:paraId="0F1BD49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B7C7D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6)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79C61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9.2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B225E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29658AF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91742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220C7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4F459E6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D9C4F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il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65BD0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1.36, 44.29,</w:t>
            </w:r>
          </w:p>
          <w:p w14:paraId="1F127198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9C8DD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 (25)</w:t>
            </w:r>
          </w:p>
          <w:p w14:paraId="0DFA3EB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793F1D" w:rsidRPr="00891AC3" w14:paraId="0CBC6FAD" w14:textId="77777777" w:rsidTr="003E5C9C">
        <w:trPr>
          <w:trHeight w:val="600"/>
          <w:jc w:val="center"/>
        </w:trPr>
        <w:tc>
          <w:tcPr>
            <w:tcW w:w="839" w:type="dxa"/>
            <w:vAlign w:val="center"/>
            <w:hideMark/>
          </w:tcPr>
          <w:p w14:paraId="0666A2B5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PU1</w:t>
            </w:r>
          </w:p>
        </w:tc>
        <w:tc>
          <w:tcPr>
            <w:tcW w:w="993" w:type="dxa"/>
            <w:vAlign w:val="center"/>
            <w:hideMark/>
          </w:tcPr>
          <w:p w14:paraId="2A7CB14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0CA9BB20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993" w:type="dxa"/>
            <w:vAlign w:val="center"/>
            <w:hideMark/>
          </w:tcPr>
          <w:p w14:paraId="667C754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4FACA0B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89" w:type="dxa"/>
            <w:vAlign w:val="center"/>
            <w:hideMark/>
          </w:tcPr>
          <w:p w14:paraId="2C9DE6CB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O (28)</w:t>
            </w:r>
          </w:p>
          <w:p w14:paraId="40ABC59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OFX (21)</w:t>
            </w:r>
          </w:p>
          <w:p w14:paraId="18C76B5A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A (21)</w:t>
            </w:r>
          </w:p>
          <w:p w14:paraId="356E121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0)</w:t>
            </w:r>
          </w:p>
        </w:tc>
        <w:tc>
          <w:tcPr>
            <w:tcW w:w="948" w:type="dxa"/>
            <w:vAlign w:val="center"/>
            <w:hideMark/>
          </w:tcPr>
          <w:p w14:paraId="5AB8F79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0500142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34" w:type="dxa"/>
            <w:vAlign w:val="center"/>
          </w:tcPr>
          <w:p w14:paraId="6F121F5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254A350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276" w:type="dxa"/>
            <w:vAlign w:val="center"/>
          </w:tcPr>
          <w:p w14:paraId="62F5FAD1" w14:textId="77777777" w:rsidR="009F71E3" w:rsidRPr="00F22A56" w:rsidRDefault="009F71E3" w:rsidP="00F22A56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F22A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 (28)</w:t>
            </w:r>
          </w:p>
          <w:p w14:paraId="11A4191E" w14:textId="77777777" w:rsidR="009F71E3" w:rsidRPr="00F22A56" w:rsidRDefault="009F71E3" w:rsidP="00F22A56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F22A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OFX (22)</w:t>
            </w:r>
          </w:p>
          <w:p w14:paraId="01F14950" w14:textId="5F644AAB" w:rsidR="00793F1D" w:rsidRPr="00860B3E" w:rsidRDefault="009F71E3" w:rsidP="009F71E3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F22A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A (22)</w:t>
            </w:r>
          </w:p>
        </w:tc>
        <w:tc>
          <w:tcPr>
            <w:tcW w:w="992" w:type="dxa"/>
            <w:vAlign w:val="center"/>
          </w:tcPr>
          <w:p w14:paraId="20962BCD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3C1B119F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178" w:type="dxa"/>
            <w:vAlign w:val="center"/>
            <w:hideMark/>
          </w:tcPr>
          <w:p w14:paraId="757FC970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9)</w:t>
            </w:r>
          </w:p>
          <w:p w14:paraId="425FD53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TOB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5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718428E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7621F20B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276" w:type="dxa"/>
            <w:vAlign w:val="center"/>
            <w:hideMark/>
          </w:tcPr>
          <w:p w14:paraId="0F4F7ED1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(20) </w:t>
            </w:r>
          </w:p>
          <w:p w14:paraId="77C0E44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OFX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35)</w:t>
            </w:r>
          </w:p>
          <w:p w14:paraId="3E025527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9)</w:t>
            </w:r>
          </w:p>
          <w:p w14:paraId="7A899F9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7)</w:t>
            </w:r>
          </w:p>
        </w:tc>
      </w:tr>
      <w:tr w:rsidR="00793F1D" w:rsidRPr="00891AC3" w14:paraId="639522A7" w14:textId="77777777" w:rsidTr="003E5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2"/>
          <w:jc w:val="center"/>
        </w:trPr>
        <w:tc>
          <w:tcPr>
            <w:tcW w:w="83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14F13A" w14:textId="77777777" w:rsidR="00793F1D" w:rsidRPr="00AF4383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F4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PU9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770C73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44.29, 41.88, 9.23, </w:t>
            </w:r>
          </w:p>
          <w:p w14:paraId="4C254B1A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7.51, </w:t>
            </w:r>
          </w:p>
          <w:p w14:paraId="4DBF0E8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9DCC2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ACDB78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1)</w:t>
            </w:r>
          </w:p>
          <w:p w14:paraId="5F6C370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8)</w:t>
            </w:r>
          </w:p>
          <w:p w14:paraId="5587D65E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A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1)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37C849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120B8731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.51,</w:t>
            </w:r>
          </w:p>
          <w:p w14:paraId="5F4E212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5A40B6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48716FC4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,</w:t>
            </w:r>
          </w:p>
          <w:p w14:paraId="42D99063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.51,</w:t>
            </w:r>
          </w:p>
          <w:p w14:paraId="2F850C2B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309E2C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5)</w:t>
            </w:r>
          </w:p>
          <w:p w14:paraId="4A30BB93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(21)</w:t>
            </w:r>
          </w:p>
          <w:p w14:paraId="4A98DC14" w14:textId="77777777" w:rsidR="00793F1D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A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3)</w:t>
            </w:r>
          </w:p>
          <w:p w14:paraId="653FD7C3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L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452E47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.51,</w:t>
            </w:r>
          </w:p>
          <w:p w14:paraId="420D3CD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.48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E42F9F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GB"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9)</w:t>
            </w:r>
          </w:p>
          <w:p w14:paraId="1D0391A0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6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F656B5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4.29,</w:t>
            </w:r>
          </w:p>
          <w:p w14:paraId="01691E59" w14:textId="77777777" w:rsidR="00793F1D" w:rsidRPr="00860B3E" w:rsidRDefault="00793F1D" w:rsidP="003E5C9C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.2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BDDF79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19)</w:t>
            </w:r>
          </w:p>
          <w:p w14:paraId="67330610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N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2)</w:t>
            </w:r>
          </w:p>
          <w:p w14:paraId="2B7C88B4" w14:textId="77777777" w:rsidR="00793F1D" w:rsidRPr="00860B3E" w:rsidRDefault="00793F1D" w:rsidP="003E5C9C">
            <w:pPr>
              <w:spacing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ZM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60B3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25)</w:t>
            </w:r>
          </w:p>
        </w:tc>
      </w:tr>
    </w:tbl>
    <w:p w14:paraId="6B5F4286" w14:textId="77777777" w:rsidR="00793F1D" w:rsidRDefault="00793F1D" w:rsidP="00793F1D">
      <w:pPr>
        <w:spacing w:after="0" w:line="240" w:lineRule="atLeast"/>
        <w:jc w:val="both"/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</w:pPr>
      <w:r w:rsidRPr="000C6142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S. aureu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: </w:t>
      </w:r>
      <w:r w:rsidRPr="000C6142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Staphylococcus aureu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, MK: milk, UR: urine, PU: pus, TQ: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thymoquinone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 SDS: s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odium dodecyl sulfate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, MIC: 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minimum inhibitory concentration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 DO: doxycycline,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CN: gentamicin,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kb: </w:t>
      </w:r>
      <w:r w:rsidRPr="000D38E9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kilobase pairs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AZM: azithromycin,</w:t>
      </w:r>
      <w:r w:rsidRPr="000C6142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TOB: tobramycin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,</w:t>
      </w:r>
      <w:r w:rsidRPr="000C6142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CN: gentamicin,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OF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X: ofloxacin, DA: clindamycin,</w:t>
      </w:r>
      <w:r w:rsidRPr="000C6142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L: lincomycin,</w:t>
      </w:r>
      <w:r w:rsidRPr="000C6142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FEP: cefepime,</w:t>
      </w:r>
      <w:r w:rsidRPr="000C6142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NBG: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n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o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b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acterial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g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rowth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, 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ND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: not done.</w:t>
      </w:r>
      <w:r w:rsidRPr="00C4271D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</w:p>
    <w:p w14:paraId="4E895445" w14:textId="77777777" w:rsidR="00421B16" w:rsidRDefault="00421B16"/>
    <w:p w14:paraId="00B17CB4" w14:textId="77777777" w:rsidR="005655FE" w:rsidRDefault="005655FE">
      <w:pPr>
        <w:rPr>
          <w:lang w:val="en-AU"/>
        </w:rPr>
      </w:pPr>
    </w:p>
    <w:p w14:paraId="59EDD53E" w14:textId="77777777" w:rsidR="000A7CD8" w:rsidRDefault="000A7CD8">
      <w:pPr>
        <w:rPr>
          <w:lang w:val="en-AU"/>
        </w:rPr>
      </w:pPr>
    </w:p>
    <w:p w14:paraId="749E4777" w14:textId="77777777" w:rsidR="005655FE" w:rsidRDefault="005655FE">
      <w:pPr>
        <w:rPr>
          <w:lang w:val="en-AU"/>
        </w:rPr>
      </w:pPr>
    </w:p>
    <w:p w14:paraId="6A4B1EDE" w14:textId="77777777" w:rsidR="005655FE" w:rsidRDefault="005655FE">
      <w:pPr>
        <w:rPr>
          <w:lang w:val="en-AU"/>
        </w:rPr>
      </w:pPr>
    </w:p>
    <w:p w14:paraId="39DC6497" w14:textId="77777777" w:rsidR="00603B3C" w:rsidRDefault="00603B3C">
      <w:pPr>
        <w:rPr>
          <w:lang w:val="en-AU"/>
        </w:rPr>
      </w:pPr>
    </w:p>
    <w:p w14:paraId="570BC447" w14:textId="77777777" w:rsidR="00603B3C" w:rsidRDefault="00603B3C">
      <w:pPr>
        <w:rPr>
          <w:lang w:val="en-AU"/>
        </w:rPr>
      </w:pPr>
    </w:p>
    <w:p w14:paraId="7975C64F" w14:textId="77777777" w:rsidR="00603B3C" w:rsidRDefault="00603B3C">
      <w:pPr>
        <w:rPr>
          <w:lang w:val="en-AU"/>
        </w:rPr>
      </w:pPr>
    </w:p>
    <w:p w14:paraId="3645C1D5" w14:textId="77777777" w:rsidR="00603B3C" w:rsidRDefault="00603B3C">
      <w:pPr>
        <w:rPr>
          <w:lang w:val="en-AU"/>
        </w:rPr>
      </w:pPr>
    </w:p>
    <w:p w14:paraId="21972883" w14:textId="77777777" w:rsidR="005655FE" w:rsidRDefault="005655FE">
      <w:pPr>
        <w:rPr>
          <w:lang w:val="en-AU"/>
        </w:rPr>
      </w:pPr>
    </w:p>
    <w:p w14:paraId="13DB9AA7" w14:textId="2578FE2D" w:rsidR="006F330F" w:rsidRDefault="006F330F" w:rsidP="006F330F">
      <w:pPr>
        <w:spacing w:after="0" w:line="240" w:lineRule="atLeast"/>
        <w:jc w:val="both"/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</w:pPr>
      <w:r w:rsidRPr="00421B16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lastRenderedPageBreak/>
        <w:t>Supplementary Table T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3</w:t>
      </w:r>
      <w:r w:rsidRPr="004779CA">
        <w:rPr>
          <w:rFonts w:asciiTheme="majorBidi" w:hAnsiTheme="majorBidi" w:cstheme="majorBidi"/>
          <w:b/>
          <w:bCs/>
          <w:color w:val="000000" w:themeColor="text1"/>
          <w:kern w:val="24"/>
          <w:sz w:val="20"/>
          <w:szCs w:val="20"/>
        </w:rPr>
        <w:t>.</w:t>
      </w:r>
      <w:r w:rsidRPr="004779CA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I</w:t>
      </w:r>
      <w:r w:rsidRPr="00DC0FD8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nteractions of eleven </w:t>
      </w:r>
      <w:r w:rsidRPr="00DC0FD8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N</w:t>
      </w:r>
      <w:r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>igella</w:t>
      </w:r>
      <w:r w:rsidRPr="00DC0FD8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 xml:space="preserve"> sativa </w:t>
      </w:r>
      <w:r w:rsidRPr="00DC0FD8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components with specific amino acids within two </w:t>
      </w:r>
      <w:r w:rsidRPr="00DC0FD8">
        <w:rPr>
          <w:rFonts w:asciiTheme="majorBidi" w:hAnsiTheme="majorBidi" w:cstheme="majorBidi"/>
          <w:i/>
          <w:iCs/>
          <w:color w:val="000000" w:themeColor="text1"/>
          <w:kern w:val="24"/>
          <w:sz w:val="20"/>
          <w:szCs w:val="20"/>
        </w:rPr>
        <w:t xml:space="preserve">S. aureus </w:t>
      </w:r>
      <w:r w:rsidRPr="00DC0FD8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cell wall synthesis enzymes (Glycerol-3-phosphate cytidylyltransferase and glutamine </w:t>
      </w:r>
      <w:proofErr w:type="spellStart"/>
      <w:r w:rsidRPr="00DC0FD8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amidotransferase</w:t>
      </w:r>
      <w:proofErr w:type="spellEnd"/>
      <w:r w:rsidRPr="00DC0FD8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. </w:t>
      </w:r>
    </w:p>
    <w:p w14:paraId="6AC8BECC" w14:textId="77777777" w:rsidR="006F330F" w:rsidRPr="00024F03" w:rsidRDefault="006F330F" w:rsidP="006F330F">
      <w:pPr>
        <w:spacing w:after="0" w:line="240" w:lineRule="atLeast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7F7F7F" w:themeColor="text1" w:themeTint="8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"/>
        <w:gridCol w:w="1521"/>
        <w:gridCol w:w="830"/>
        <w:gridCol w:w="753"/>
        <w:gridCol w:w="869"/>
        <w:gridCol w:w="769"/>
        <w:gridCol w:w="692"/>
        <w:gridCol w:w="609"/>
        <w:gridCol w:w="8"/>
        <w:gridCol w:w="608"/>
        <w:gridCol w:w="658"/>
        <w:gridCol w:w="803"/>
        <w:gridCol w:w="519"/>
        <w:gridCol w:w="755"/>
      </w:tblGrid>
      <w:tr w:rsidR="006F330F" w:rsidRPr="003434BC" w14:paraId="5E9DAF94" w14:textId="77777777" w:rsidTr="003E5C9C">
        <w:trPr>
          <w:cantSplit/>
          <w:trHeight w:val="1687"/>
          <w:jc w:val="center"/>
        </w:trPr>
        <w:tc>
          <w:tcPr>
            <w:tcW w:w="734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324C98EA" w14:textId="77777777" w:rsidR="006F330F" w:rsidRPr="003434BC" w:rsidRDefault="006F330F" w:rsidP="003E5C9C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nzyme</w:t>
            </w: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3F9305C6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Key interaction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065162B0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hymoquinone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7B43A0AC" w14:textId="77777777" w:rsidR="006F330F" w:rsidRPr="003434BC" w:rsidRDefault="006F330F" w:rsidP="003E5C9C">
            <w:pPr>
              <w:spacing w:after="0" w:line="20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24-Meth-ylene </w:t>
            </w:r>
            <w:proofErr w:type="spellStart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ycloartanol</w:t>
            </w:r>
            <w:proofErr w:type="spellEnd"/>
          </w:p>
        </w:tc>
        <w:tc>
          <w:tcPr>
            <w:tcW w:w="869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6C77E32A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eta-</w:t>
            </w:r>
          </w:p>
          <w:p w14:paraId="4E52A5B0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itosterol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53AB2C46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ycloeucalenol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68CE6360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C0F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amp sterol</w:t>
            </w:r>
          </w:p>
        </w:tc>
        <w:tc>
          <w:tcPr>
            <w:tcW w:w="61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50C753EF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lpha</w:t>
            </w:r>
          </w:p>
          <w:p w14:paraId="09EBCD8C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ito-sterol</w:t>
            </w:r>
          </w:p>
        </w:tc>
        <w:tc>
          <w:tcPr>
            <w:tcW w:w="608" w:type="dxa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36391F8B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ycloarteno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487BED5D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riuCalo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554DE8C4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lpha</w:t>
            </w:r>
          </w:p>
          <w:p w14:paraId="28E79B32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pina-stero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58398788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araxero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3211595A" w14:textId="77777777" w:rsidR="006F330F" w:rsidRPr="003434BC" w:rsidRDefault="006F330F" w:rsidP="003E5C9C">
            <w:pPr>
              <w:spacing w:after="0" w:line="240" w:lineRule="exact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eta-</w:t>
            </w:r>
            <w:proofErr w:type="spellStart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rmine</w:t>
            </w:r>
            <w:proofErr w:type="spellEnd"/>
          </w:p>
        </w:tc>
      </w:tr>
      <w:tr w:rsidR="006F330F" w:rsidRPr="003434BC" w14:paraId="3CDB128C" w14:textId="77777777" w:rsidTr="003E5C9C">
        <w:trPr>
          <w:trHeight w:val="507"/>
          <w:jc w:val="center"/>
        </w:trPr>
        <w:tc>
          <w:tcPr>
            <w:tcW w:w="73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6265B175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Glycerol-3-phosphate cytidylyltransferase</w:t>
            </w: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B689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nding affinity(</w:t>
            </w:r>
            <w:r w:rsidRPr="00997D9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kcal/mol</w:t>
            </w: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8839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6.2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E69F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</w:t>
            </w:r>
          </w:p>
        </w:tc>
        <w:tc>
          <w:tcPr>
            <w:tcW w:w="8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3B86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2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74C0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2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A0E5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1</w:t>
            </w:r>
          </w:p>
        </w:tc>
        <w:tc>
          <w:tcPr>
            <w:tcW w:w="61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6567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8</w:t>
            </w:r>
          </w:p>
        </w:tc>
        <w:tc>
          <w:tcPr>
            <w:tcW w:w="6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160F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F7AB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1.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3A22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EA1D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94A7B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8.3</w:t>
            </w:r>
          </w:p>
        </w:tc>
      </w:tr>
      <w:tr w:rsidR="006F330F" w:rsidRPr="003434BC" w14:paraId="69B24FE1" w14:textId="77777777" w:rsidTr="003E5C9C">
        <w:trPr>
          <w:trHeight w:val="372"/>
          <w:jc w:val="center"/>
        </w:trPr>
        <w:tc>
          <w:tcPr>
            <w:tcW w:w="734" w:type="dxa"/>
            <w:vMerge/>
            <w:vAlign w:val="center"/>
            <w:hideMark/>
          </w:tcPr>
          <w:p w14:paraId="3B6351BD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811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onventional hydrogen bonding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7F5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550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BA0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14BD191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vAlign w:val="center"/>
          </w:tcPr>
          <w:p w14:paraId="3577BDC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92" w:type="dxa"/>
            <w:vAlign w:val="center"/>
          </w:tcPr>
          <w:p w14:paraId="4DB846E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17" w:type="dxa"/>
            <w:gridSpan w:val="2"/>
            <w:vAlign w:val="center"/>
          </w:tcPr>
          <w:p w14:paraId="3184A39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4884E75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2DABEEB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37F2A55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519" w:type="dxa"/>
            <w:vAlign w:val="center"/>
          </w:tcPr>
          <w:p w14:paraId="72BE154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67" w:type="dxa"/>
            <w:vAlign w:val="center"/>
          </w:tcPr>
          <w:p w14:paraId="01425B3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</w:tr>
      <w:tr w:rsidR="006F330F" w:rsidRPr="003434BC" w14:paraId="519EEF87" w14:textId="77777777" w:rsidTr="003E5C9C">
        <w:trPr>
          <w:trHeight w:val="532"/>
          <w:jc w:val="center"/>
        </w:trPr>
        <w:tc>
          <w:tcPr>
            <w:tcW w:w="734" w:type="dxa"/>
            <w:vMerge/>
            <w:vAlign w:val="center"/>
            <w:hideMark/>
          </w:tcPr>
          <w:p w14:paraId="78AF5117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C94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Unfavorable acceptor interaction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892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1550</w:t>
            </w:r>
          </w:p>
        </w:tc>
        <w:tc>
          <w:tcPr>
            <w:tcW w:w="753" w:type="dxa"/>
            <w:vAlign w:val="center"/>
            <w:hideMark/>
          </w:tcPr>
          <w:p w14:paraId="240C8D71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109AF8E7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vAlign w:val="center"/>
          </w:tcPr>
          <w:p w14:paraId="244B6905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92" w:type="dxa"/>
            <w:vAlign w:val="center"/>
          </w:tcPr>
          <w:p w14:paraId="7C08BA02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17" w:type="dxa"/>
            <w:gridSpan w:val="2"/>
            <w:vAlign w:val="center"/>
          </w:tcPr>
          <w:p w14:paraId="75D4CCB8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7FBEA18E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4F48C862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363C44EC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519" w:type="dxa"/>
            <w:vAlign w:val="center"/>
          </w:tcPr>
          <w:p w14:paraId="412CEC19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67" w:type="dxa"/>
            <w:vAlign w:val="center"/>
          </w:tcPr>
          <w:p w14:paraId="736A572B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52EA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</w:tr>
      <w:tr w:rsidR="006F330F" w:rsidRPr="003434BC" w14:paraId="08ACA1D8" w14:textId="77777777" w:rsidTr="003E5C9C">
        <w:trPr>
          <w:trHeight w:val="684"/>
          <w:jc w:val="center"/>
        </w:trPr>
        <w:tc>
          <w:tcPr>
            <w:tcW w:w="734" w:type="dxa"/>
            <w:vMerge/>
            <w:vAlign w:val="center"/>
            <w:hideMark/>
          </w:tcPr>
          <w:p w14:paraId="5957DEE4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AA4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i alkyl</w:t>
            </w:r>
          </w:p>
          <w:p w14:paraId="1CA7D47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interaction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BAAE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</w:t>
            </w:r>
          </w:p>
          <w:p w14:paraId="713F97E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43C8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HIS1014</w:t>
            </w:r>
          </w:p>
        </w:tc>
        <w:tc>
          <w:tcPr>
            <w:tcW w:w="869" w:type="dxa"/>
            <w:vAlign w:val="center"/>
          </w:tcPr>
          <w:p w14:paraId="30831ABA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HIS1014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2BE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EU512,</w:t>
            </w:r>
          </w:p>
          <w:p w14:paraId="4B934BE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012,</w:t>
            </w:r>
          </w:p>
          <w:p w14:paraId="6CD40C8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512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4E1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5AA</w:t>
            </w:r>
          </w:p>
        </w:tc>
        <w:tc>
          <w:tcPr>
            <w:tcW w:w="61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E21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5752F56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C190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58" w:type="dxa"/>
            <w:vAlign w:val="center"/>
          </w:tcPr>
          <w:p w14:paraId="249E40A0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C190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6621EE6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C190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3EC49D3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C190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599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46</w:t>
            </w:r>
          </w:p>
        </w:tc>
      </w:tr>
      <w:tr w:rsidR="006F330F" w:rsidRPr="003434BC" w14:paraId="726D21DA" w14:textId="77777777" w:rsidTr="003E5C9C">
        <w:trPr>
          <w:trHeight w:val="507"/>
          <w:jc w:val="center"/>
        </w:trPr>
        <w:tc>
          <w:tcPr>
            <w:tcW w:w="734" w:type="dxa"/>
            <w:vMerge/>
            <w:vAlign w:val="center"/>
            <w:hideMark/>
          </w:tcPr>
          <w:p w14:paraId="61C9807B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E48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i Sigma interactions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69DF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 549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9F3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1663020E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vAlign w:val="center"/>
          </w:tcPr>
          <w:p w14:paraId="6F52921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92" w:type="dxa"/>
            <w:vAlign w:val="center"/>
          </w:tcPr>
          <w:p w14:paraId="4DBBC01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17" w:type="dxa"/>
            <w:gridSpan w:val="2"/>
            <w:vAlign w:val="center"/>
          </w:tcPr>
          <w:p w14:paraId="36C4371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20829BA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4D99A91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1AF887E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4B82C41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20B7B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AD60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HIS  1014</w:t>
            </w:r>
          </w:p>
        </w:tc>
      </w:tr>
      <w:tr w:rsidR="006F330F" w:rsidRPr="003434BC" w14:paraId="2CE8A2F0" w14:textId="77777777" w:rsidTr="003E5C9C">
        <w:trPr>
          <w:trHeight w:val="486"/>
          <w:jc w:val="center"/>
        </w:trPr>
        <w:tc>
          <w:tcPr>
            <w:tcW w:w="734" w:type="dxa"/>
            <w:vMerge/>
            <w:vAlign w:val="center"/>
            <w:hideMark/>
          </w:tcPr>
          <w:p w14:paraId="5FB88A46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96CA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Van der </w:t>
            </w:r>
            <w:r w:rsidRPr="00B377A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Waals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AAC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EU 1512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AADF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7C50F1D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vAlign w:val="center"/>
          </w:tcPr>
          <w:p w14:paraId="485A8A6A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92" w:type="dxa"/>
            <w:vAlign w:val="center"/>
          </w:tcPr>
          <w:p w14:paraId="547CDF1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17" w:type="dxa"/>
            <w:gridSpan w:val="2"/>
            <w:vAlign w:val="center"/>
          </w:tcPr>
          <w:p w14:paraId="55878CB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4C2DF8A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58" w:type="dxa"/>
            <w:vAlign w:val="center"/>
          </w:tcPr>
          <w:p w14:paraId="1AA93D5E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36356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0E0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HR 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BC67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6A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907C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A4DC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  <w:t>16AA</w:t>
            </w:r>
          </w:p>
        </w:tc>
      </w:tr>
      <w:tr w:rsidR="006F330F" w:rsidRPr="003434BC" w14:paraId="5DAC1510" w14:textId="77777777" w:rsidTr="003E5C9C">
        <w:trPr>
          <w:trHeight w:val="684"/>
          <w:jc w:val="center"/>
        </w:trPr>
        <w:tc>
          <w:tcPr>
            <w:tcW w:w="734" w:type="dxa"/>
            <w:vMerge/>
            <w:vAlign w:val="center"/>
            <w:hideMark/>
          </w:tcPr>
          <w:p w14:paraId="73BFAC5F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4BAE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lkyl interaction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2726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53" w:type="dxa"/>
            <w:vAlign w:val="center"/>
          </w:tcPr>
          <w:p w14:paraId="5CABAE6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E50E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LEU1512, </w:t>
            </w: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2,</w:t>
            </w:r>
          </w:p>
          <w:p w14:paraId="645922C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16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EEB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549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A869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EU1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,</w:t>
            </w:r>
          </w:p>
          <w:p w14:paraId="76DA642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 46</w:t>
            </w:r>
          </w:p>
        </w:tc>
        <w:tc>
          <w:tcPr>
            <w:tcW w:w="61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5FA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</w:t>
            </w:r>
          </w:p>
          <w:p w14:paraId="145C57D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46,44</w:t>
            </w:r>
          </w:p>
        </w:tc>
        <w:tc>
          <w:tcPr>
            <w:tcW w:w="6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1D81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210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46,</w:t>
            </w:r>
          </w:p>
          <w:p w14:paraId="035DDD8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EU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9C4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1602C6F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47D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ys 12</w:t>
            </w:r>
          </w:p>
        </w:tc>
      </w:tr>
      <w:tr w:rsidR="006F330F" w:rsidRPr="003434BC" w14:paraId="2744E1EB" w14:textId="77777777" w:rsidTr="003E5C9C">
        <w:trPr>
          <w:trHeight w:val="414"/>
          <w:jc w:val="center"/>
        </w:trPr>
        <w:tc>
          <w:tcPr>
            <w:tcW w:w="734" w:type="dxa"/>
            <w:vMerge/>
            <w:vAlign w:val="center"/>
            <w:hideMark/>
          </w:tcPr>
          <w:p w14:paraId="2DB100B9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80F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arbon  hydrogen bond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2443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2DB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3D69D9D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D97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GLY8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3ADD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1690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 1550</w:t>
            </w:r>
          </w:p>
        </w:tc>
        <w:tc>
          <w:tcPr>
            <w:tcW w:w="616" w:type="dxa"/>
            <w:gridSpan w:val="2"/>
            <w:vAlign w:val="center"/>
          </w:tcPr>
          <w:p w14:paraId="3E9A69E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 15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A9B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06C4D9C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EA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48E36A4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EA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0E77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E0EA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</w:tr>
      <w:tr w:rsidR="006F330F" w:rsidRPr="003434BC" w14:paraId="37494872" w14:textId="77777777" w:rsidTr="003E5C9C">
        <w:trPr>
          <w:trHeight w:val="507"/>
          <w:jc w:val="center"/>
        </w:trPr>
        <w:tc>
          <w:tcPr>
            <w:tcW w:w="73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189BC36C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Glutamine</w:t>
            </w:r>
          </w:p>
          <w:p w14:paraId="2AA4D1EA" w14:textId="77777777" w:rsidR="006F330F" w:rsidRPr="003434BC" w:rsidRDefault="006F330F" w:rsidP="003E5C9C">
            <w:pPr>
              <w:spacing w:after="0" w:line="24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mido</w:t>
            </w: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ransferase</w:t>
            </w:r>
            <w:proofErr w:type="spellEnd"/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5C30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nding affinity(K/</w:t>
            </w:r>
            <w:proofErr w:type="spellStart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</w:t>
            </w:r>
            <w:proofErr w:type="spellEnd"/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557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6.4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3DA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0</w:t>
            </w:r>
          </w:p>
        </w:tc>
        <w:tc>
          <w:tcPr>
            <w:tcW w:w="8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E27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5</w:t>
            </w:r>
          </w:p>
        </w:tc>
        <w:tc>
          <w:tcPr>
            <w:tcW w:w="76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F54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7</w:t>
            </w:r>
          </w:p>
        </w:tc>
        <w:tc>
          <w:tcPr>
            <w:tcW w:w="6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7CE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0</w:t>
            </w:r>
          </w:p>
        </w:tc>
        <w:tc>
          <w:tcPr>
            <w:tcW w:w="61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C17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10.1</w:t>
            </w:r>
          </w:p>
        </w:tc>
        <w:tc>
          <w:tcPr>
            <w:tcW w:w="6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10A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EFF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EF5B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765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9.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199E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-7.7</w:t>
            </w:r>
          </w:p>
        </w:tc>
      </w:tr>
      <w:tr w:rsidR="006F330F" w:rsidRPr="003434BC" w14:paraId="0F68B20E" w14:textId="77777777" w:rsidTr="003E5C9C">
        <w:trPr>
          <w:trHeight w:val="447"/>
          <w:jc w:val="center"/>
        </w:trPr>
        <w:tc>
          <w:tcPr>
            <w:tcW w:w="734" w:type="dxa"/>
            <w:vMerge/>
            <w:vAlign w:val="center"/>
            <w:hideMark/>
          </w:tcPr>
          <w:p w14:paraId="116D12FC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E11A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onventional  hydrogen</w:t>
            </w:r>
          </w:p>
          <w:p w14:paraId="1F78382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onding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9C4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5AA</w:t>
            </w:r>
          </w:p>
        </w:tc>
        <w:tc>
          <w:tcPr>
            <w:tcW w:w="75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7DBB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869" w:type="dxa"/>
            <w:vAlign w:val="center"/>
          </w:tcPr>
          <w:p w14:paraId="4CD75283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769" w:type="dxa"/>
            <w:vAlign w:val="center"/>
          </w:tcPr>
          <w:p w14:paraId="7B8554C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92" w:type="dxa"/>
            <w:vAlign w:val="center"/>
          </w:tcPr>
          <w:p w14:paraId="4512A41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17" w:type="dxa"/>
            <w:gridSpan w:val="2"/>
            <w:vAlign w:val="center"/>
          </w:tcPr>
          <w:p w14:paraId="772F11E6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608" w:type="dxa"/>
            <w:vAlign w:val="center"/>
          </w:tcPr>
          <w:p w14:paraId="63CEA02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08E4203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32B3A79B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3131BACE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Align w:val="center"/>
          </w:tcPr>
          <w:p w14:paraId="5BD82DFA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B35592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</w:tr>
      <w:tr w:rsidR="006F330F" w:rsidRPr="003434BC" w14:paraId="073E2680" w14:textId="77777777" w:rsidTr="003E5C9C">
        <w:trPr>
          <w:trHeight w:val="427"/>
          <w:jc w:val="center"/>
        </w:trPr>
        <w:tc>
          <w:tcPr>
            <w:tcW w:w="734" w:type="dxa"/>
            <w:vMerge/>
            <w:vAlign w:val="center"/>
            <w:hideMark/>
          </w:tcPr>
          <w:p w14:paraId="3E837B95" w14:textId="77777777" w:rsidR="006F330F" w:rsidRPr="003434BC" w:rsidRDefault="006F330F" w:rsidP="003E5C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5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DB5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Van der </w:t>
            </w:r>
            <w:r w:rsidRPr="00B377A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Waals</w:t>
            </w:r>
          </w:p>
        </w:tc>
        <w:tc>
          <w:tcPr>
            <w:tcW w:w="83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AA9D" w14:textId="77777777" w:rsidR="006F330F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187, 17,</w:t>
            </w:r>
          </w:p>
          <w:p w14:paraId="19080A00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YS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94</w:t>
            </w:r>
          </w:p>
        </w:tc>
        <w:tc>
          <w:tcPr>
            <w:tcW w:w="75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67FB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VAL40</w:t>
            </w:r>
          </w:p>
        </w:tc>
        <w:tc>
          <w:tcPr>
            <w:tcW w:w="869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FB0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VAL40,</w:t>
            </w:r>
          </w:p>
          <w:p w14:paraId="263CE6A9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91,</w:t>
            </w:r>
          </w:p>
          <w:p w14:paraId="09699912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ILE24</w:t>
            </w:r>
          </w:p>
        </w:tc>
        <w:tc>
          <w:tcPr>
            <w:tcW w:w="769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F97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8AA</w:t>
            </w:r>
          </w:p>
        </w:tc>
        <w:tc>
          <w:tcPr>
            <w:tcW w:w="692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3CD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VAL40,</w:t>
            </w:r>
          </w:p>
          <w:p w14:paraId="6209E74F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91,</w:t>
            </w:r>
          </w:p>
          <w:p w14:paraId="30FBAE6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ILE24</w:t>
            </w:r>
          </w:p>
        </w:tc>
        <w:tc>
          <w:tcPr>
            <w:tcW w:w="617" w:type="dxa"/>
            <w:gridSpan w:val="2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2E37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79</w:t>
            </w:r>
          </w:p>
        </w:tc>
        <w:tc>
          <w:tcPr>
            <w:tcW w:w="0" w:type="auto"/>
            <w:vMerge w:val="restart"/>
            <w:vAlign w:val="center"/>
          </w:tcPr>
          <w:p w14:paraId="587CCAA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79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0864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Nil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D15A" w14:textId="77777777" w:rsidR="006F330F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RG128,</w:t>
            </w:r>
          </w:p>
          <w:p w14:paraId="02FA2831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YR17,</w:t>
            </w:r>
          </w:p>
          <w:p w14:paraId="51E47FA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79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BE5A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</w:t>
            </w:r>
          </w:p>
          <w:p w14:paraId="4BF05245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F728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PRO</w:t>
            </w:r>
          </w:p>
          <w:p w14:paraId="1D66AE6C" w14:textId="77777777" w:rsidR="006F330F" w:rsidRPr="003434BC" w:rsidRDefault="006F330F" w:rsidP="003E5C9C">
            <w:pPr>
              <w:spacing w:after="0" w:line="200" w:lineRule="exact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434BC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79</w:t>
            </w:r>
          </w:p>
        </w:tc>
      </w:tr>
    </w:tbl>
    <w:p w14:paraId="54BBCD14" w14:textId="77777777" w:rsidR="00DA43CA" w:rsidRDefault="00DA43CA" w:rsidP="00DA43CA">
      <w:pPr>
        <w:spacing w:after="0" w:line="240" w:lineRule="atLeast"/>
        <w:jc w:val="both"/>
        <w:rPr>
          <w:rFonts w:asciiTheme="majorBidi" w:hAnsiTheme="majorBidi" w:cstheme="majorBidi"/>
          <w:sz w:val="24"/>
          <w:szCs w:val="24"/>
        </w:rPr>
      </w:pPr>
    </w:p>
    <w:p w14:paraId="170390F4" w14:textId="77777777" w:rsidR="005655FE" w:rsidRDefault="005655FE"/>
    <w:p w14:paraId="3C676922" w14:textId="77777777" w:rsidR="0081000F" w:rsidRDefault="0081000F"/>
    <w:p w14:paraId="5F8AE40B" w14:textId="77777777" w:rsidR="002679E2" w:rsidRDefault="002679E2" w:rsidP="002679E2">
      <w:pPr>
        <w:jc w:val="both"/>
        <w:rPr>
          <w:szCs w:val="20"/>
        </w:rPr>
      </w:pPr>
    </w:p>
    <w:p w14:paraId="354FFA97" w14:textId="61782A31" w:rsidR="0081000F" w:rsidRDefault="0081000F"/>
    <w:p w14:paraId="4901DFF9" w14:textId="1DCDAD23" w:rsidR="0077368B" w:rsidRPr="0077368B" w:rsidRDefault="0077368B" w:rsidP="0077368B">
      <w:pPr>
        <w:rPr>
          <w:sz w:val="36"/>
          <w:szCs w:val="36"/>
        </w:rPr>
      </w:pPr>
      <w:r w:rsidRPr="0077368B">
        <w:rPr>
          <w:rFonts w:asciiTheme="majorBidi" w:hAnsiTheme="majorBidi" w:cstheme="majorBidi"/>
          <w:sz w:val="24"/>
          <w:szCs w:val="24"/>
        </w:rPr>
        <w:br/>
      </w:r>
      <w:r w:rsidRPr="0077368B">
        <w:rPr>
          <w:rFonts w:asciiTheme="majorBidi" w:hAnsiTheme="majorBidi" w:cstheme="majorBidi"/>
          <w:sz w:val="24"/>
          <w:szCs w:val="24"/>
        </w:rPr>
        <w:br/>
      </w:r>
    </w:p>
    <w:sectPr w:rsidR="0077368B" w:rsidRPr="00773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2E9"/>
    <w:rsid w:val="000A7CD8"/>
    <w:rsid w:val="001E04C2"/>
    <w:rsid w:val="002679E2"/>
    <w:rsid w:val="002A3D3D"/>
    <w:rsid w:val="002F6804"/>
    <w:rsid w:val="00340AAA"/>
    <w:rsid w:val="003D3280"/>
    <w:rsid w:val="003F1BB4"/>
    <w:rsid w:val="00421B16"/>
    <w:rsid w:val="00464D5D"/>
    <w:rsid w:val="00513ECC"/>
    <w:rsid w:val="00536D3A"/>
    <w:rsid w:val="005655FE"/>
    <w:rsid w:val="00593D37"/>
    <w:rsid w:val="00594F77"/>
    <w:rsid w:val="005F3CA3"/>
    <w:rsid w:val="00601CAA"/>
    <w:rsid w:val="00603B3C"/>
    <w:rsid w:val="00614E7C"/>
    <w:rsid w:val="00640ED0"/>
    <w:rsid w:val="006552E9"/>
    <w:rsid w:val="006A517A"/>
    <w:rsid w:val="006D4DD2"/>
    <w:rsid w:val="006F330F"/>
    <w:rsid w:val="0077368B"/>
    <w:rsid w:val="00793F1D"/>
    <w:rsid w:val="007A0B5D"/>
    <w:rsid w:val="0081000F"/>
    <w:rsid w:val="00855914"/>
    <w:rsid w:val="00881434"/>
    <w:rsid w:val="008847AF"/>
    <w:rsid w:val="00954D1C"/>
    <w:rsid w:val="00974FE7"/>
    <w:rsid w:val="009F71E3"/>
    <w:rsid w:val="00AD7158"/>
    <w:rsid w:val="00AF3811"/>
    <w:rsid w:val="00C87AF6"/>
    <w:rsid w:val="00CD3411"/>
    <w:rsid w:val="00D02AE8"/>
    <w:rsid w:val="00DA43CA"/>
    <w:rsid w:val="00E23A6C"/>
    <w:rsid w:val="00ED5086"/>
    <w:rsid w:val="00F216CF"/>
    <w:rsid w:val="00F22A56"/>
    <w:rsid w:val="00F4725B"/>
    <w:rsid w:val="00F724C9"/>
    <w:rsid w:val="00F75E52"/>
    <w:rsid w:val="00FD7804"/>
    <w:rsid w:val="00FF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2F3E0"/>
  <w15:docId w15:val="{29CBFF4A-D3A2-461C-ACBC-4F6DFF21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5F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2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2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2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2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2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2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2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2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2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2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2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2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2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2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5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2E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552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2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2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2E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5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655F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54D1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F724C9"/>
    <w:rPr>
      <w:b/>
      <w:bCs/>
    </w:rPr>
  </w:style>
  <w:style w:type="character" w:styleId="Emphasis">
    <w:name w:val="Emphasis"/>
    <w:basedOn w:val="DefaultParagraphFont"/>
    <w:uiPriority w:val="20"/>
    <w:qFormat/>
    <w:rsid w:val="00F724C9"/>
    <w:rPr>
      <w:i/>
      <w:iCs/>
    </w:rPr>
  </w:style>
  <w:style w:type="paragraph" w:styleId="Revision">
    <w:name w:val="Revision"/>
    <w:hidden/>
    <w:uiPriority w:val="99"/>
    <w:semiHidden/>
    <w:rsid w:val="003D3280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86"/>
    <w:rPr>
      <w:rFonts w:ascii="Tahoma" w:hAnsi="Tahoma" w:cs="Tahoma"/>
      <w:sz w:val="16"/>
      <w:szCs w:val="16"/>
    </w:rPr>
  </w:style>
  <w:style w:type="table" w:customStyle="1" w:styleId="PlainTable22">
    <w:name w:val="Plain Table 22"/>
    <w:basedOn w:val="TableNormal"/>
    <w:uiPriority w:val="42"/>
    <w:rsid w:val="00793F1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4</Pages>
  <Words>862</Words>
  <Characters>5130</Characters>
  <Application>Microsoft Office Word</Application>
  <DocSecurity>0</DocSecurity>
  <Lines>9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</dc:creator>
  <cp:keywords/>
  <dc:description/>
  <cp:lastModifiedBy>AMAbdalwahab</cp:lastModifiedBy>
  <cp:revision>24</cp:revision>
  <dcterms:created xsi:type="dcterms:W3CDTF">2025-10-31T13:42:00Z</dcterms:created>
  <dcterms:modified xsi:type="dcterms:W3CDTF">2025-11-05T14:21:00Z</dcterms:modified>
</cp:coreProperties>
</file>